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E5E03" w14:textId="22DFE1C0" w:rsidR="009117F3" w:rsidRPr="0042444F" w:rsidRDefault="007C3D72" w:rsidP="009117F3">
      <w:pPr>
        <w:pStyle w:val="Caption"/>
        <w:keepNext/>
        <w:rPr>
          <w:color w:val="auto"/>
        </w:rPr>
      </w:pPr>
      <w:r>
        <w:rPr>
          <w:color w:val="auto"/>
        </w:rPr>
        <w:t>S</w:t>
      </w:r>
      <w:r w:rsidR="00902F7C">
        <w:rPr>
          <w:color w:val="auto"/>
        </w:rPr>
        <w:t>2</w:t>
      </w:r>
      <w:r>
        <w:rPr>
          <w:color w:val="auto"/>
        </w:rPr>
        <w:t xml:space="preserve"> Table</w:t>
      </w:r>
      <w:r w:rsidR="009117F3">
        <w:rPr>
          <w:color w:val="auto"/>
        </w:rPr>
        <w:t>. Q</w:t>
      </w:r>
      <w:r w:rsidR="009117F3" w:rsidRPr="0042444F">
        <w:rPr>
          <w:color w:val="auto"/>
        </w:rPr>
        <w:t xml:space="preserve">uestions used for the critical appraisal for economic evaluations and randomized controlled trials as provided by Joanna Briggs Institute Reviewer´s Manual </w:t>
      </w:r>
      <w:r w:rsidR="0032127D">
        <w:rPr>
          <w:color w:val="auto"/>
        </w:rPr>
        <w:t>[30]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96"/>
        <w:gridCol w:w="4044"/>
        <w:gridCol w:w="3932"/>
      </w:tblGrid>
      <w:tr w:rsidR="009117F3" w14:paraId="64390404" w14:textId="77777777" w:rsidTr="00911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5" w:type="pct"/>
          </w:tcPr>
          <w:p w14:paraId="10494154" w14:textId="77777777" w:rsidR="009117F3" w:rsidRPr="004128DC" w:rsidRDefault="009117F3" w:rsidP="00274B8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Question numbers</w:t>
            </w:r>
          </w:p>
        </w:tc>
        <w:tc>
          <w:tcPr>
            <w:tcW w:w="2333" w:type="pct"/>
          </w:tcPr>
          <w:p w14:paraId="655BFBBF" w14:textId="77777777" w:rsidR="009117F3" w:rsidRPr="004128DC" w:rsidRDefault="009117F3" w:rsidP="00274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Economic Evaluation</w:t>
            </w:r>
          </w:p>
        </w:tc>
        <w:tc>
          <w:tcPr>
            <w:tcW w:w="2271" w:type="pct"/>
          </w:tcPr>
          <w:p w14:paraId="14D5AC20" w14:textId="77777777" w:rsidR="009117F3" w:rsidRPr="004128DC" w:rsidRDefault="009117F3" w:rsidP="00274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Randomized controlled trial</w:t>
            </w:r>
          </w:p>
        </w:tc>
      </w:tr>
      <w:tr w:rsidR="009117F3" w14:paraId="54E4E1D5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7A5BF6B9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pct"/>
          </w:tcPr>
          <w:p w14:paraId="35151F47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Is there a well-defined question?</w:t>
            </w:r>
          </w:p>
        </w:tc>
        <w:tc>
          <w:tcPr>
            <w:tcW w:w="2271" w:type="pct"/>
          </w:tcPr>
          <w:p w14:paraId="065DBB3E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as true randomization used for assignment of participants to treatment groups?</w:t>
            </w:r>
          </w:p>
        </w:tc>
      </w:tr>
      <w:tr w:rsidR="009117F3" w14:paraId="4EF771B8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6BB89DF0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pct"/>
          </w:tcPr>
          <w:p w14:paraId="2490002B" w14:textId="77777777" w:rsidR="009117F3" w:rsidRPr="004128DC" w:rsidRDefault="009117F3" w:rsidP="009117F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Is there comprehensive description of alternatives?</w:t>
            </w:r>
          </w:p>
        </w:tc>
        <w:tc>
          <w:tcPr>
            <w:tcW w:w="2271" w:type="pct"/>
          </w:tcPr>
          <w:p w14:paraId="43632E63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as allocation to treatment groups concealed?</w:t>
            </w:r>
          </w:p>
        </w:tc>
      </w:tr>
      <w:tr w:rsidR="009117F3" w14:paraId="30EA11A0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05D26CF3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pct"/>
          </w:tcPr>
          <w:p w14:paraId="74AA563B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Are all important and relevant costs and outcomes for each alternative identified?</w:t>
            </w:r>
          </w:p>
        </w:tc>
        <w:tc>
          <w:tcPr>
            <w:tcW w:w="2271" w:type="pct"/>
          </w:tcPr>
          <w:p w14:paraId="45BAF8DD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ere treatment groups similar at the baseline?</w:t>
            </w:r>
          </w:p>
        </w:tc>
      </w:tr>
      <w:tr w:rsidR="009117F3" w14:paraId="54792C34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1EB2EAB6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33" w:type="pct"/>
          </w:tcPr>
          <w:p w14:paraId="50E31BD0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Has clinical effectiveness been established?</w:t>
            </w:r>
          </w:p>
        </w:tc>
        <w:tc>
          <w:tcPr>
            <w:tcW w:w="2271" w:type="pct"/>
          </w:tcPr>
          <w:p w14:paraId="33AED048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ere participants blind to treatment assignment?</w:t>
            </w:r>
          </w:p>
        </w:tc>
      </w:tr>
      <w:tr w:rsidR="009117F3" w14:paraId="113BDC82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47A19CC2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333" w:type="pct"/>
          </w:tcPr>
          <w:p w14:paraId="1E079E76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Are costs and outcomes measured accurately?</w:t>
            </w:r>
          </w:p>
        </w:tc>
        <w:tc>
          <w:tcPr>
            <w:tcW w:w="2271" w:type="pct"/>
          </w:tcPr>
          <w:p w14:paraId="2556E27F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ere those delivering treatment blind to treatment assignment?</w:t>
            </w:r>
          </w:p>
        </w:tc>
      </w:tr>
      <w:tr w:rsidR="009117F3" w14:paraId="610D44D2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40872DCF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333" w:type="pct"/>
          </w:tcPr>
          <w:p w14:paraId="1CF53C16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Are costs and outcomes valued credibly?</w:t>
            </w:r>
          </w:p>
        </w:tc>
        <w:tc>
          <w:tcPr>
            <w:tcW w:w="2271" w:type="pct"/>
          </w:tcPr>
          <w:p w14:paraId="070EE253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ere outcomes assessors blind to treatment assignment?</w:t>
            </w:r>
          </w:p>
        </w:tc>
      </w:tr>
      <w:tr w:rsidR="009117F3" w14:paraId="48E02990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55160EBE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333" w:type="pct"/>
          </w:tcPr>
          <w:p w14:paraId="4A4082CA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Are costs and outcomes adjusted for differential timing?</w:t>
            </w:r>
          </w:p>
        </w:tc>
        <w:tc>
          <w:tcPr>
            <w:tcW w:w="2271" w:type="pct"/>
          </w:tcPr>
          <w:p w14:paraId="27E64B36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ere treatment groups treated identically other than the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intervention of interest?</w:t>
            </w:r>
          </w:p>
        </w:tc>
      </w:tr>
      <w:tr w:rsidR="009117F3" w14:paraId="1844B1EE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5AA75613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333" w:type="pct"/>
          </w:tcPr>
          <w:p w14:paraId="609DEBCB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Is there an incremental analysis of costs and consequences?</w:t>
            </w:r>
          </w:p>
        </w:tc>
        <w:tc>
          <w:tcPr>
            <w:tcW w:w="2271" w:type="pct"/>
          </w:tcPr>
          <w:p w14:paraId="256BC33C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as follow up complete and if not, were differences between groups in terms of their follow up adequately described and analyzed?</w:t>
            </w:r>
          </w:p>
          <w:p w14:paraId="322D8B45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17F3" w14:paraId="7724FA11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1E6AC577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333" w:type="pct"/>
          </w:tcPr>
          <w:p w14:paraId="01261D15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Were sensitivity analyses   conducted to investigate uncertainty in estimates of cost or consequences?</w:t>
            </w:r>
          </w:p>
        </w:tc>
        <w:tc>
          <w:tcPr>
            <w:tcW w:w="2271" w:type="pct"/>
          </w:tcPr>
          <w:p w14:paraId="2E36609C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ere participants analyzed in the groups to which they were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randomized?</w:t>
            </w:r>
          </w:p>
        </w:tc>
      </w:tr>
      <w:tr w:rsidR="009117F3" w14:paraId="56C917D5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609A48C2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333" w:type="pct"/>
          </w:tcPr>
          <w:p w14:paraId="19E63656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Do study results include all issues of concern to users?</w:t>
            </w:r>
          </w:p>
        </w:tc>
        <w:tc>
          <w:tcPr>
            <w:tcW w:w="2271" w:type="pct"/>
          </w:tcPr>
          <w:p w14:paraId="2FBF3E63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ere outcomes measured in the same way for treatment groups?</w:t>
            </w:r>
          </w:p>
        </w:tc>
      </w:tr>
      <w:tr w:rsidR="009117F3" w14:paraId="04B17A27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7BA4253C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2333" w:type="pct"/>
          </w:tcPr>
          <w:p w14:paraId="63356D59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Are the results generalizable to the setting of interest in the review?</w:t>
            </w:r>
          </w:p>
        </w:tc>
        <w:tc>
          <w:tcPr>
            <w:tcW w:w="2271" w:type="pct"/>
          </w:tcPr>
          <w:p w14:paraId="13B0E798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ere outcomes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measured in a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reliable way?</w:t>
            </w:r>
          </w:p>
        </w:tc>
      </w:tr>
      <w:tr w:rsidR="009117F3" w14:paraId="25D89ED5" w14:textId="77777777" w:rsidTr="00911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27A7EC08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333" w:type="pct"/>
          </w:tcPr>
          <w:p w14:paraId="7016BBC8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271" w:type="pct"/>
          </w:tcPr>
          <w:p w14:paraId="332ECF6F" w14:textId="77777777" w:rsidR="009117F3" w:rsidRPr="004128DC" w:rsidRDefault="009117F3" w:rsidP="0027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Was appropriate statistical analysis used?</w:t>
            </w:r>
          </w:p>
        </w:tc>
      </w:tr>
      <w:tr w:rsidR="009117F3" w14:paraId="79FDE68C" w14:textId="77777777" w:rsidTr="00911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pct"/>
          </w:tcPr>
          <w:p w14:paraId="02520C20" w14:textId="77777777" w:rsidR="009117F3" w:rsidRPr="004128DC" w:rsidRDefault="009117F3" w:rsidP="00274B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333" w:type="pct"/>
          </w:tcPr>
          <w:p w14:paraId="20A7EAB0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271" w:type="pct"/>
          </w:tcPr>
          <w:p w14:paraId="64E32B38" w14:textId="77777777" w:rsidR="009117F3" w:rsidRPr="004128DC" w:rsidRDefault="009117F3" w:rsidP="00274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Was the trial design appropriate, and any deviations from the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standard RCT design (individual randomization,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parallel groups)</w:t>
            </w:r>
            <w:r w:rsidRPr="004128DC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128DC">
              <w:rPr>
                <w:rFonts w:cstheme="minorHAnsi"/>
                <w:sz w:val="20"/>
                <w:szCs w:val="20"/>
                <w:shd w:val="clear" w:color="auto" w:fill="F2F2F2" w:themeFill="background1" w:themeFillShade="F2"/>
                <w:lang w:val="en-US"/>
              </w:rPr>
              <w:t>accounted for in the conduct and analysis of the trial?</w:t>
            </w:r>
          </w:p>
        </w:tc>
      </w:tr>
    </w:tbl>
    <w:p w14:paraId="1C827595" w14:textId="77777777" w:rsidR="009117F3" w:rsidRDefault="009117F3" w:rsidP="009117F3">
      <w:pPr>
        <w:spacing w:line="480" w:lineRule="auto"/>
        <w:rPr>
          <w:rFonts w:cstheme="minorHAnsi"/>
        </w:rPr>
      </w:pPr>
    </w:p>
    <w:p w14:paraId="53E59E2F" w14:textId="77777777" w:rsidR="002D4667" w:rsidRDefault="002D4667"/>
    <w:sectPr w:rsidR="002D4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743ADF"/>
    <w:multiLevelType w:val="multilevel"/>
    <w:tmpl w:val="844CE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7F3"/>
    <w:rsid w:val="002D4667"/>
    <w:rsid w:val="0032127D"/>
    <w:rsid w:val="00325AA8"/>
    <w:rsid w:val="004B78AC"/>
    <w:rsid w:val="004F0659"/>
    <w:rsid w:val="007C3D72"/>
    <w:rsid w:val="008B02D8"/>
    <w:rsid w:val="00902F7C"/>
    <w:rsid w:val="009117F3"/>
    <w:rsid w:val="00C7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35E16"/>
  <w15:chartTrackingRefBased/>
  <w15:docId w15:val="{303495C8-0A3B-4CB5-AC66-6061DBCB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17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9117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chn off31</cp:lastModifiedBy>
  <cp:revision>7</cp:revision>
  <dcterms:created xsi:type="dcterms:W3CDTF">2021-02-12T19:48:00Z</dcterms:created>
  <dcterms:modified xsi:type="dcterms:W3CDTF">2021-03-18T07:40:00Z</dcterms:modified>
</cp:coreProperties>
</file>